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Appendix S1: Supplementary post-hoc stratified analyse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1. Efficacy of tenofovir-emtricitabine vs. abacavir-lamivudine: overall and by pre-treatment plasma viral load</w:t>
      </w:r>
    </w:p>
    <w:tbl>
      <w:tblPr>
        <w:tblW w:w="139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9"/>
        <w:gridCol w:w="1890"/>
        <w:gridCol w:w="1890"/>
        <w:gridCol w:w="1890"/>
        <w:gridCol w:w="1890"/>
        <w:gridCol w:w="1890"/>
        <w:gridCol w:w="1890"/>
      </w:tblGrid>
      <w:tr>
        <w:trPr/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e-treatment HIV viral load &lt;100,000 copies/mL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e-treatment HIV viral load ≥100,000 copies/mL</w:t>
            </w:r>
          </w:p>
        </w:tc>
      </w:tr>
      <w:tr>
        <w:trPr/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enofovir-emtricitabi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bacavir-lamivudi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enofovir-emtricitabi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bacavir-lamivudi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enofovir-emtricitabi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bacavir-lamivudine</w:t>
            </w:r>
          </w:p>
        </w:tc>
      </w:tr>
      <w:tr>
        <w:trPr/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roups (participant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 (11,00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(5,51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 (8,10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 (5,23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 (8,10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 (5,232)</w:t>
            </w:r>
          </w:p>
        </w:tc>
      </w:tr>
      <w:tr>
        <w:trPr/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Mean follow-up, weeks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 (3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 (3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 (3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 (3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 (3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 (38)</w:t>
            </w:r>
          </w:p>
        </w:tc>
      </w:tr>
      <w:tr>
        <w:trPr/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ntiviral efficacy, %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 (9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 (6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 (1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 (1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 (1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 (12)</w:t>
            </w:r>
          </w:p>
        </w:tc>
      </w:tr>
      <w:tr>
        <w:trPr/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emature treatment cessation, % (SD)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rticipant decis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 (5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4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</w:tr>
      <w:tr>
        <w:trPr/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verse event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 (3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 (4.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</w:tr>
      <w:tr>
        <w:trPr/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irological failu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 (3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 (2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</w:tr>
      <w:tr>
        <w:trPr/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 (2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 (2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</w:tr>
      <w:tr>
        <w:trPr/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8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(8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color w:val="000000"/>
          <w:sz w:val="20"/>
          <w:szCs w:val="20"/>
        </w:rPr>
        <w:t>*</w:t>
      </w:r>
      <w:r>
        <w:rPr>
          <w:bCs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Data for premature cessation stratified by pre-treatment viral load not available.</w:t>
      </w:r>
    </w:p>
    <w:p>
      <w:pPr>
        <w:pStyle w:val="Normal"/>
        <w:rPr>
          <w:b/>
          <w:b/>
          <w:sz w:val="20"/>
          <w:szCs w:val="20"/>
        </w:rPr>
      </w:pPr>
      <w:r>
        <w:rPr>
          <w:sz w:val="20"/>
          <w:szCs w:val="20"/>
        </w:rPr>
        <w:t>SD, standard deviation.</w:t>
      </w:r>
      <w:r>
        <w:br w:type="page"/>
      </w:r>
    </w:p>
    <w:p>
      <w:pPr>
        <w:pStyle w:val="Normal"/>
        <w:rPr>
          <w:rFonts w:eastAsia="Calibri" w:cs="Calibri"/>
          <w:b/>
          <w:b/>
          <w:sz w:val="20"/>
          <w:szCs w:val="20"/>
        </w:rPr>
      </w:pPr>
      <w:r>
        <w:rPr>
          <w:rFonts w:eastAsia="Calibri" w:cs="Calibri"/>
          <w:b/>
          <w:sz w:val="20"/>
          <w:szCs w:val="20"/>
        </w:rPr>
        <w:t xml:space="preserve">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2. NRTI associations</w:t>
      </w:r>
      <w:r>
        <w:rPr>
          <w:b/>
          <w:sz w:val="20"/>
          <w:szCs w:val="20"/>
          <w:vertAlign w:val="superscript"/>
        </w:rPr>
        <w:t>*</w:t>
      </w:r>
      <w:r>
        <w:rPr>
          <w:b/>
          <w:sz w:val="20"/>
          <w:szCs w:val="20"/>
        </w:rPr>
        <w:t xml:space="preserve"> with overall efficacy of initial antiretroviral therapy: HLA-B*5701-unscreened studies excluded</w:t>
      </w:r>
    </w:p>
    <w:tbl>
      <w:tblPr>
        <w:tblW w:w="147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1559"/>
        <w:gridCol w:w="1559"/>
        <w:gridCol w:w="1276"/>
        <w:gridCol w:w="851"/>
        <w:gridCol w:w="850"/>
        <w:gridCol w:w="709"/>
        <w:gridCol w:w="1559"/>
        <w:gridCol w:w="1276"/>
        <w:gridCol w:w="850"/>
        <w:gridCol w:w="993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nivariable Analysis</w:t>
            </w:r>
          </w:p>
        </w:tc>
        <w:tc>
          <w:tcPr>
            <w:tcW w:w="46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ultivariable Analysis</w:t>
            </w:r>
            <w:r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fficacy, % (S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efficient, %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b/>
                <w:color w:val="000000"/>
                <w:sz w:val="20"/>
                <w:szCs w:val="20"/>
              </w:rPr>
              <w:t xml:space="preserve"> tren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>r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efficient, %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b/>
                <w:color w:val="000000"/>
                <w:sz w:val="20"/>
                <w:szCs w:val="20"/>
              </w:rPr>
              <w:t xml:space="preserve"> grou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RTI backb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DF-FT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 (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ZT-3T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 (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4.3, -14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5.0, -3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4T-3T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 (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4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.9, -8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.7, -0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b/>
                <w:color w:val="000000"/>
                <w:sz w:val="20"/>
                <w:szCs w:val="20"/>
              </w:rPr>
              <w:t>ABC-3TC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 (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8.8, 8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4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0.2, 2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4T-dd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 (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1.9, -18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1.6, -6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il/2 NRT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 (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2.6, 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7, 5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DF-3T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 (4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1.3, 9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1, 1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dI-3T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 (8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8.1, 2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.3, 6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ZT-dd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 (3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9.6, -10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1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8.8, -14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dI-FT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 (-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1, 30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6, 34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T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 (-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3.9, 22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4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9.4, 1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* NRTI backbone, third drug class and the intention-to-treat analysis method were all significantly associated with efficacy in this post-hoc multivariable analysis. Only the NRTI backbone associations are shown. Study phase, genotype/CD4 eligibility restrictions, pills and doses per day were significant on univariable analysis but not multivariable. Co-infection with hepatitis B or C were excluded from the multivariable analysis because &gt;20% of groups were missing data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†</w:t>
      </w:r>
      <w:r>
        <w:rPr>
          <w:rFonts w:eastAsia="Calibri" w:cs="Calibri"/>
          <w:sz w:val="20"/>
          <w:szCs w:val="20"/>
        </w:rPr>
        <w:t xml:space="preserve"> </w:t>
      </w:r>
      <w:r>
        <w:rPr>
          <w:sz w:val="20"/>
          <w:szCs w:val="20"/>
        </w:rPr>
        <w:t>Study sponsorship, placebo use, country/region of recruitment, haemoglobin/viral load/liver function eligibility restrictions, race, risk factors for HIV infection, sex, previous AIDS events, pre-treatment viral load/CD4 count, dosing relative to food, serious adverse events, and clinical/laboratory adverse events of at least moderate severity were variables not significant on univariable analysis.</w:t>
      </w:r>
    </w:p>
    <w:p>
      <w:pPr>
        <w:pStyle w:val="Normal"/>
        <w:rPr>
          <w:sz w:val="20"/>
          <w:szCs w:val="20"/>
        </w:rPr>
      </w:pPr>
      <w:r>
        <w:rPr>
          <w:color w:val="000000"/>
          <w:sz w:val="20"/>
          <w:szCs w:val="20"/>
        </w:rPr>
        <w:t>‡</w:t>
      </w:r>
      <w:r>
        <w:rPr>
          <w:rFonts w:eastAsia="Calibri" w:cs="Calibri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Coefficient represents the adjusted percentage difference in outcomes relative to a unit increase in any variable (or relative to the reference variable within a category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¶ Includes only the two abacavir-lamivudine groups utilising pre-treatment HLA-B*5701 screening; 24 abacavir-lamivudine groups excluded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D, standard deviation; CI, confidence interval; TDF, tenofovir; FTC, emtricitabine; AZT, zidovudine; 3TC, lamivudine; d4T, stavudine; ddI, didanosine; ABC, abacavir; ELV, elvucitabine; NRTI, nucleoside reverse transcriptase inhibitor.</w:t>
      </w:r>
      <w:r>
        <w:br w:type="page"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3. Efficacy and premature treatment cessation in raltegravir and other INSTI drugs</w:t>
      </w:r>
    </w:p>
    <w:tbl>
      <w:tblPr>
        <w:tblW w:w="131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748"/>
        <w:gridCol w:w="1748"/>
        <w:gridCol w:w="1748"/>
        <w:gridCol w:w="1748"/>
        <w:gridCol w:w="1748"/>
        <w:gridCol w:w="1749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3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3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6 week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altegravir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ther INSTI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altegravir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ther INSTI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altegravir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ther INSTI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roups (participants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1,246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904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1,246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904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476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55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 follow-up, weeks (SD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 (51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 (21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ntiviral efficacy, % (SD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 (6.0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 (1.8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 (2.8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 (2.0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 (1.9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 (-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emature treatment cessation, % (SD)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rticipant decision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 (2.4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 (0.7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 (1.3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 (1.7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 (3.5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-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verse event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 (1.4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 (1.4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 (1.0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 (1.4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 (1.1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-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irological failure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 (1.8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 (0.5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 (2.1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 (0.5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 (0.3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-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 (4.0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 (1.3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 (1.4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 (0.9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 (2.0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-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6.8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1.3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 (2.3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 (2.6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1.3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-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Cs/>
          <w:color w:val="000000"/>
          <w:sz w:val="20"/>
          <w:szCs w:val="20"/>
        </w:rPr>
        <w:t>* Other INSTI: dolutegravir, elvitegravir/cobicistat.</w:t>
      </w:r>
    </w:p>
    <w:p>
      <w:pPr>
        <w:pStyle w:val="Normal"/>
        <w:rPr>
          <w:bCs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†</w:t>
      </w:r>
      <w:r>
        <w:rPr>
          <w:rFonts w:eastAsia="Calibri" w:cs="Calibri"/>
          <w:bCs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Data for premature cessation stratified by pre-treatment viral load not available.</w:t>
      </w:r>
    </w:p>
    <w:p>
      <w:pPr>
        <w:pStyle w:val="Normal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</w:rPr>
        <w:t>INSTI, integrase strand transfer inhibitor; SD, standard deviation.</w:t>
      </w:r>
      <w:r>
        <w:br w:type="page"/>
      </w:r>
    </w:p>
    <w:p>
      <w:pPr>
        <w:pStyle w:val="Normal"/>
        <w:rPr>
          <w:rFonts w:eastAsia="Calibri" w:cs="Calibri"/>
          <w:b/>
          <w:b/>
          <w:sz w:val="20"/>
          <w:szCs w:val="20"/>
        </w:rPr>
      </w:pPr>
      <w:r>
        <w:rPr>
          <w:rFonts w:eastAsia="Calibri" w:cs="Calibri"/>
          <w:b/>
          <w:sz w:val="20"/>
          <w:szCs w:val="20"/>
        </w:rPr>
        <w:t xml:space="preserve"> </w:t>
      </w:r>
    </w:p>
    <w:p>
      <w:pPr>
        <w:pStyle w:val="Normal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  <w:t>Table S4. Third drug class associations* with overall efficacy of initial antiretroviral therapy: raltegravir isolated as a separate category</w:t>
      </w:r>
    </w:p>
    <w:tbl>
      <w:tblPr>
        <w:tblW w:w="147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1559"/>
        <w:gridCol w:w="1559"/>
        <w:gridCol w:w="1276"/>
        <w:gridCol w:w="851"/>
        <w:gridCol w:w="850"/>
        <w:gridCol w:w="709"/>
        <w:gridCol w:w="1559"/>
        <w:gridCol w:w="1276"/>
        <w:gridCol w:w="850"/>
        <w:gridCol w:w="993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nivariable Analysis</w:t>
            </w:r>
          </w:p>
        </w:tc>
        <w:tc>
          <w:tcPr>
            <w:tcW w:w="46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ultivariable Analysis</w:t>
            </w:r>
            <w:r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fficacy, % (S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efficient, %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b/>
                <w:color w:val="000000"/>
                <w:sz w:val="20"/>
                <w:szCs w:val="20"/>
              </w:rPr>
              <w:t xml:space="preserve"> tren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>r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efficient, %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b/>
                <w:color w:val="000000"/>
                <w:sz w:val="20"/>
                <w:szCs w:val="20"/>
              </w:rPr>
              <w:t xml:space="preserve"> grou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hird drug cla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NRT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61 (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I (booste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68 (9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, 6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7, 2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I (unbooste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41 (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3.7, -14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5, -10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RTI/2 NRT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 (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.4, -6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.5, -4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altegravi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 (6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, 27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, 20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ther INSTI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 (1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, 31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, 23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NSTI+P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 (3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.3, 15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.7, 7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NRTI+P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 (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6.8, -5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7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1.9, -12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CR5/CCR5+P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(4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.4, 15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.5, 12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* Third drug class, NRTI backbone and the intention-to-treat analysis method were all significantly associated with efficacy in this post-hoc multivariable analysis. Only the third drug class associations are shown. Study phase, genotype/CD4 eligibility restrictions, pills and doses per day were significant on univariable analysis but not multivariable. Co-infection with hepatitis B or C were excluded from the multivariable analysis because &gt;20% of groups were missing data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†</w:t>
      </w:r>
      <w:r>
        <w:rPr>
          <w:rFonts w:eastAsia="Calibri" w:cs="Calibri"/>
          <w:sz w:val="20"/>
          <w:szCs w:val="20"/>
        </w:rPr>
        <w:t xml:space="preserve"> </w:t>
      </w:r>
      <w:r>
        <w:rPr>
          <w:sz w:val="20"/>
          <w:szCs w:val="20"/>
        </w:rPr>
        <w:t>Study sponsorship, placebo use, country/region of recruitment, haemoglobin/viral load/liver function eligibility restrictions, race, risk factors for HIV infection, sex, previous AIDS events, pre-treatment viral load/CD4 count, dosing relative to food, serious adverse events, and clinical/laboratory adverse events of at least moderate severity were variables not significant on univariable analysis.</w:t>
      </w:r>
    </w:p>
    <w:p>
      <w:pPr>
        <w:pStyle w:val="Normal"/>
        <w:rPr>
          <w:sz w:val="20"/>
          <w:szCs w:val="20"/>
        </w:rPr>
      </w:pPr>
      <w:r>
        <w:rPr>
          <w:color w:val="000000"/>
          <w:sz w:val="20"/>
          <w:szCs w:val="20"/>
        </w:rPr>
        <w:t>‡</w:t>
      </w:r>
      <w:r>
        <w:rPr>
          <w:rFonts w:eastAsia="Calibri" w:cs="Calibri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Coefficient represents the adjusted percentage difference in outcomes relative to a unit increase in any variable (or relative to the reference variable within a category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¶ </w:t>
      </w:r>
      <w:r>
        <w:rPr>
          <w:bCs/>
          <w:color w:val="000000"/>
          <w:sz w:val="20"/>
          <w:szCs w:val="20"/>
        </w:rPr>
        <w:t>Other INSTI: dolutegravir, elvitegravir/cobicistat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D, standard deviation; CI, confidence interval; NRTI, nucleoside reverse transcriptase inhibitor; NNRTI, non-nucleoside reverse transcriptase inhibitor; PI, protease inhibitor; INSTI, integrase strand transfer inhibitor; CCR5, chemokine receptor 5 inhibitor.</w:t>
      </w:r>
      <w:r>
        <w:br w:type="page"/>
      </w:r>
    </w:p>
    <w:p>
      <w:pPr>
        <w:pStyle w:val="Normal"/>
        <w:rPr>
          <w:bCs/>
          <w:color w:val="000000"/>
          <w:sz w:val="20"/>
          <w:szCs w:val="20"/>
        </w:rPr>
      </w:pPr>
      <w:r>
        <w:rPr>
          <w:rFonts w:eastAsia="Calibri" w:cs="Calibri"/>
          <w:bCs/>
          <w:color w:val="000000"/>
          <w:sz w:val="20"/>
          <w:szCs w:val="20"/>
        </w:rPr>
        <w:t xml:space="preserve"> </w:t>
      </w:r>
      <w:r>
        <w:rPr>
          <w:b/>
          <w:bCs/>
          <w:color w:val="000000"/>
          <w:sz w:val="20"/>
          <w:szCs w:val="20"/>
        </w:rPr>
        <w:t>Table S5. Third drug class associations</w:t>
      </w:r>
      <w:r>
        <w:rPr>
          <w:b/>
          <w:bCs/>
          <w:color w:val="000000"/>
          <w:sz w:val="20"/>
          <w:szCs w:val="20"/>
          <w:vertAlign w:val="superscript"/>
        </w:rPr>
        <w:t>*</w:t>
      </w:r>
      <w:r>
        <w:rPr>
          <w:b/>
          <w:bCs/>
          <w:color w:val="000000"/>
          <w:sz w:val="20"/>
          <w:szCs w:val="20"/>
        </w:rPr>
        <w:t xml:space="preserve"> with overall efficacy of initial antiretroviral therapy: unboosted atazanavir isolated as a separate category</w:t>
      </w:r>
    </w:p>
    <w:tbl>
      <w:tblPr>
        <w:tblW w:w="147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1559"/>
        <w:gridCol w:w="1559"/>
        <w:gridCol w:w="1276"/>
        <w:gridCol w:w="851"/>
        <w:gridCol w:w="850"/>
        <w:gridCol w:w="709"/>
        <w:gridCol w:w="1559"/>
        <w:gridCol w:w="1276"/>
        <w:gridCol w:w="850"/>
        <w:gridCol w:w="993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nivariable Analysis</w:t>
            </w:r>
          </w:p>
        </w:tc>
        <w:tc>
          <w:tcPr>
            <w:tcW w:w="46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ultivariable Analysis</w:t>
            </w:r>
            <w:r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fficacy, % (S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efficient, %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b/>
                <w:color w:val="000000"/>
                <w:sz w:val="20"/>
                <w:szCs w:val="20"/>
              </w:rPr>
              <w:t xml:space="preserve"> tren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>r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efficient, %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b/>
                <w:color w:val="000000"/>
                <w:sz w:val="20"/>
                <w:szCs w:val="20"/>
              </w:rPr>
              <w:t xml:space="preserve"> grou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hird drug cla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NRT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61 (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I (booste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68 (9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, 6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7, 2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Unboosted atazanavi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 (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1.3, -1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ther unboosted PI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 (SD 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3.7, -14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5, -10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RTI/2 NRT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 (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.4, -6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.5, -4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NST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 (4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, 26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, 23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NSTI+P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 (3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-13.4, 15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.7, 7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NRTI+P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 (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6.9, -5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7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1.9, -12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CR5/CCR5+P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(4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.4, 15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.5, 12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* Third drug class, NRTI backbone and the intention-to-treat analysis method were all significantly associated with efficacy in this post-hoc multivariable analysis. Only the third drug class associations are shown. Study phase, genotype/CD4 eligibility restrictions, pills and doses per day were significant on univariable analysis but not multivariable. Co-infection with hepatitis B or C were excluded from the multivariable analysis because &gt;20% of groups were missing data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†</w:t>
      </w:r>
      <w:r>
        <w:rPr>
          <w:rFonts w:eastAsia="Calibri" w:cs="Calibri"/>
          <w:sz w:val="20"/>
          <w:szCs w:val="20"/>
        </w:rPr>
        <w:t xml:space="preserve"> </w:t>
      </w:r>
      <w:r>
        <w:rPr>
          <w:sz w:val="20"/>
          <w:szCs w:val="20"/>
        </w:rPr>
        <w:t>Study sponsorship, placebo use, country/region of recruitment, haemoglobin/viral load/liver function eligibility restrictions, race, risk factors for HIV infection, sex, previous AIDS events, pre-treatment viral load/CD4 count, dosing relative to food, serious adverse events, and clinical/laboratory adverse events of at least moderate severity were variables not significant on univariable analysis.</w:t>
      </w:r>
    </w:p>
    <w:p>
      <w:pPr>
        <w:pStyle w:val="Normal"/>
        <w:rPr>
          <w:sz w:val="20"/>
          <w:szCs w:val="20"/>
        </w:rPr>
      </w:pPr>
      <w:r>
        <w:rPr>
          <w:color w:val="000000"/>
          <w:sz w:val="20"/>
          <w:szCs w:val="20"/>
        </w:rPr>
        <w:t>‡</w:t>
      </w:r>
      <w:r>
        <w:rPr>
          <w:rFonts w:eastAsia="Calibri" w:cs="Calibri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Coefficient represents the adjusted percentage difference in outcomes relative to a unit increase in any variable (or relative to the reference variable within a category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¶ </w:t>
      </w:r>
      <w:r>
        <w:rPr>
          <w:bCs/>
          <w:color w:val="000000"/>
          <w:sz w:val="20"/>
          <w:szCs w:val="20"/>
        </w:rPr>
        <w:t>Other unboosted PI: amprenavir, fosamprenavir, indinavir, nelfinavir, ritonavir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D, standard deviation; CI, confidence interval; NRTI, nucleoside reverse transcriptase inhibitor; NNRTI, non-nucleoside reverse transcriptase inhibitor; PI, protease inhibitor; INSTI, integrase strand transfer inhibitor; CCR5, chemokine receptor 5 inhibitor.</w:t>
      </w:r>
      <w:r>
        <w:br w:type="page"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6. Efficacy and premature treatment cessation within the unboosted PI class: compared to atazanavir/ritonavir</w:t>
      </w:r>
    </w:p>
    <w:tbl>
      <w:tblPr>
        <w:tblW w:w="132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3118"/>
        <w:gridCol w:w="3118"/>
        <w:gridCol w:w="3119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nboosted atazanavi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ther unboosted PI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tazanavir/ritonavir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roups (participants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932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 (4,75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2,445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 follow-up, weeks (SD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 (17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 (3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 (44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ntiviral efficacy, % (SD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 (12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 (1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 (8.0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emature treatment cessation, % (SD)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rticipant decisi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 (2.2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5.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5.7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verse event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 (1.7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 (7.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 (2.9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irological failur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 (2.4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 (3.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 (1.9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 (1.0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 (4.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 (2.1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(5.5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 (1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8.6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</w:rPr>
        <w:t>* Other unboosted PI: amprenavir, fosamprenavir, indinavir, nelfinavir, ritonavir.</w:t>
      </w:r>
    </w:p>
    <w:p>
      <w:pPr>
        <w:pStyle w:val="Normal"/>
        <w:rPr>
          <w:bCs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†</w:t>
      </w:r>
      <w:r>
        <w:rPr>
          <w:rFonts w:eastAsia="Calibri" w:cs="Calibri"/>
          <w:bCs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Data for premature cessation stratified by pre-treatment viral load not available.</w:t>
      </w:r>
    </w:p>
    <w:p>
      <w:pPr>
        <w:pStyle w:val="Normal"/>
        <w:rPr>
          <w:sz w:val="20"/>
          <w:szCs w:val="20"/>
        </w:rPr>
      </w:pPr>
      <w:r>
        <w:rPr>
          <w:bCs/>
          <w:color w:val="000000"/>
          <w:sz w:val="20"/>
          <w:szCs w:val="20"/>
        </w:rPr>
        <w:t>PI, protease inhibitor; SD, standard deviatio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02:55:00Z</dcterms:created>
  <dc:creator>Frederick Lee</dc:creator>
  <dc:description/>
  <cp:keywords/>
  <dc:language>en-US</dc:language>
  <cp:lastModifiedBy>Elisabeth Christmas</cp:lastModifiedBy>
  <dcterms:modified xsi:type="dcterms:W3CDTF">2014-04-28T20:20:00Z</dcterms:modified>
  <cp:revision>4</cp:revision>
  <dc:subject/>
  <dc:title/>
</cp:coreProperties>
</file>